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48A0E9" w14:textId="517CDC29" w:rsidR="000C4FE5" w:rsidRPr="0031237A" w:rsidRDefault="000C4FE5" w:rsidP="000C4FE5">
      <w:pPr>
        <w:pStyle w:val="Heading2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31237A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Appendix 2: </w:t>
      </w:r>
      <w:r w:rsidR="003732B0" w:rsidRPr="0031237A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F</w:t>
      </w:r>
      <w:r w:rsidRPr="0031237A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ormation of groups “contributing </w:t>
      </w:r>
      <w:bookmarkStart w:id="0" w:name="_GoBack"/>
      <w:bookmarkEnd w:id="0"/>
      <w:r w:rsidRPr="0031237A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and non-contributing imaging” in NSTI patients</w:t>
      </w:r>
    </w:p>
    <w:tbl>
      <w:tblPr>
        <w:tblStyle w:val="GridTable4-Accent3"/>
        <w:tblW w:w="14601" w:type="dxa"/>
        <w:tblLook w:val="06A0" w:firstRow="1" w:lastRow="0" w:firstColumn="1" w:lastColumn="0" w:noHBand="1" w:noVBand="1"/>
      </w:tblPr>
      <w:tblGrid>
        <w:gridCol w:w="3684"/>
        <w:gridCol w:w="2154"/>
        <w:gridCol w:w="2155"/>
        <w:gridCol w:w="2154"/>
        <w:gridCol w:w="2154"/>
        <w:gridCol w:w="2154"/>
        <w:gridCol w:w="146"/>
        <w:tblGridChange w:id="1">
          <w:tblGrid>
            <w:gridCol w:w="3684"/>
            <w:gridCol w:w="2154"/>
            <w:gridCol w:w="2155"/>
            <w:gridCol w:w="2154"/>
            <w:gridCol w:w="2154"/>
            <w:gridCol w:w="2154"/>
            <w:gridCol w:w="146"/>
          </w:tblGrid>
        </w:tblGridChange>
      </w:tblGrid>
      <w:tr w:rsidR="00757A86" w:rsidRPr="0031237A" w14:paraId="5C7F12E9" w14:textId="77777777" w:rsidTr="00E7546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95203F4" w14:textId="77777777" w:rsidR="000C4FE5" w:rsidRPr="0031237A" w:rsidRDefault="000C4FE5" w:rsidP="00FF7283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gridSpan w:val="2"/>
          </w:tcPr>
          <w:p w14:paraId="0A6E8468" w14:textId="15F2A84A" w:rsidR="000C4FE5" w:rsidRPr="0031237A" w:rsidRDefault="000C4FE5" w:rsidP="00FF72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ntributing imaging</w:t>
            </w:r>
          </w:p>
        </w:tc>
        <w:tc>
          <w:tcPr>
            <w:tcW w:w="0" w:type="dxa"/>
            <w:gridSpan w:val="3"/>
          </w:tcPr>
          <w:p w14:paraId="6AAF272E" w14:textId="350C5C4D" w:rsidR="000C4FE5" w:rsidRPr="0031237A" w:rsidRDefault="000C4FE5" w:rsidP="00FF72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n-contributing imaging</w:t>
            </w:r>
          </w:p>
        </w:tc>
      </w:tr>
      <w:tr w:rsidR="00757A86" w:rsidRPr="0031237A" w14:paraId="532B2ED2" w14:textId="77777777" w:rsidTr="00E7546D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2055082" w14:textId="77777777" w:rsidR="000C4FE5" w:rsidRPr="0031237A" w:rsidRDefault="000C4FE5" w:rsidP="00FF7283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</w:tcPr>
          <w:p w14:paraId="70EE5939" w14:textId="24101116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o clinical suspicion, NSTI diagnosed with imaging</w:t>
            </w:r>
          </w:p>
        </w:tc>
        <w:tc>
          <w:tcPr>
            <w:tcW w:w="0" w:type="dxa"/>
          </w:tcPr>
          <w:p w14:paraId="02E1E349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Imaging to rule out or determine underlying causes</w:t>
            </w:r>
          </w:p>
        </w:tc>
        <w:tc>
          <w:tcPr>
            <w:tcW w:w="0" w:type="dxa"/>
          </w:tcPr>
          <w:p w14:paraId="2ED91980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o clinical suspicion, No signs of NSTI on imaging</w:t>
            </w:r>
          </w:p>
        </w:tc>
        <w:tc>
          <w:tcPr>
            <w:tcW w:w="0" w:type="dxa"/>
          </w:tcPr>
          <w:p w14:paraId="59B3FCE5" w14:textId="176C2E1F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linical suspicion, confirmation on imaging</w:t>
            </w:r>
          </w:p>
        </w:tc>
        <w:tc>
          <w:tcPr>
            <w:tcW w:w="0" w:type="dxa"/>
          </w:tcPr>
          <w:p w14:paraId="68F9D347" w14:textId="77777777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linical suspicion, no signs of NSTI on imaging</w:t>
            </w:r>
          </w:p>
        </w:tc>
      </w:tr>
      <w:tr w:rsidR="00757A86" w:rsidRPr="0031237A" w14:paraId="2021C9FB" w14:textId="77777777" w:rsidTr="00E7546D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AB01AF0" w14:textId="78C282D6" w:rsidR="000C4FE5" w:rsidRPr="0031237A" w:rsidRDefault="000C4FE5" w:rsidP="00FF7283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 n(%)</w:t>
            </w:r>
            <w:r w:rsidR="006457DE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11062B34" w14:textId="68B419DA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(2</w:t>
            </w:r>
            <w:r w:rsidR="00792BC8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</w:tcPr>
          <w:p w14:paraId="34B41E57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(3)</w:t>
            </w:r>
          </w:p>
        </w:tc>
        <w:tc>
          <w:tcPr>
            <w:tcW w:w="0" w:type="dxa"/>
          </w:tcPr>
          <w:p w14:paraId="7CFCCF23" w14:textId="102671F4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="00792BC8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5</w:t>
            </w:r>
            <w:r w:rsidR="00792BC8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</w:tcPr>
          <w:p w14:paraId="09A36243" w14:textId="2DEE4BA6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(1</w:t>
            </w:r>
            <w:r w:rsidR="00792BC8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</w:tcPr>
          <w:p w14:paraId="5BFD5138" w14:textId="77777777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(2)</w:t>
            </w:r>
          </w:p>
        </w:tc>
      </w:tr>
      <w:tr w:rsidR="00757A86" w:rsidRPr="0031237A" w14:paraId="01343888" w14:textId="77777777" w:rsidTr="00E7546D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B4E6698" w14:textId="59224E31" w:rsidR="000C4FE5" w:rsidRPr="0031237A" w:rsidRDefault="000C4FE5" w:rsidP="00FF7283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ype 1 NSTI, n(%)</w:t>
            </w:r>
            <w:r w:rsidR="006457DE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dxa"/>
          </w:tcPr>
          <w:p w14:paraId="19C2A8D7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 (58)</w:t>
            </w:r>
          </w:p>
        </w:tc>
        <w:tc>
          <w:tcPr>
            <w:tcW w:w="0" w:type="dxa"/>
          </w:tcPr>
          <w:p w14:paraId="5BD40EDB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(67)</w:t>
            </w:r>
          </w:p>
        </w:tc>
        <w:tc>
          <w:tcPr>
            <w:tcW w:w="0" w:type="dxa"/>
          </w:tcPr>
          <w:p w14:paraId="714ABDB9" w14:textId="29D8E703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(2</w:t>
            </w:r>
            <w:r w:rsidR="00CC66F8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</w:tcPr>
          <w:p w14:paraId="5B5D5E10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(53)</w:t>
            </w:r>
          </w:p>
        </w:tc>
        <w:tc>
          <w:tcPr>
            <w:tcW w:w="0" w:type="dxa"/>
          </w:tcPr>
          <w:p w14:paraId="27EE6F65" w14:textId="77777777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(0)</w:t>
            </w:r>
          </w:p>
        </w:tc>
      </w:tr>
      <w:tr w:rsidR="00757A86" w:rsidRPr="0031237A" w14:paraId="161A03A1" w14:textId="77777777" w:rsidTr="00E7546D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B696DC8" w14:textId="141E90C9" w:rsidR="000C4FE5" w:rsidRPr="0031237A" w:rsidRDefault="000C4FE5" w:rsidP="00FF7283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ype 2 NSTI, n(%)</w:t>
            </w:r>
            <w:r w:rsidR="006457DE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dxa"/>
          </w:tcPr>
          <w:p w14:paraId="26A56A39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(42)</w:t>
            </w:r>
          </w:p>
        </w:tc>
        <w:tc>
          <w:tcPr>
            <w:tcW w:w="0" w:type="dxa"/>
          </w:tcPr>
          <w:p w14:paraId="32E8E679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(33)</w:t>
            </w:r>
          </w:p>
        </w:tc>
        <w:tc>
          <w:tcPr>
            <w:tcW w:w="0" w:type="dxa"/>
          </w:tcPr>
          <w:p w14:paraId="2BDE7AA9" w14:textId="3E2B6262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="006769BA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7</w:t>
            </w:r>
            <w:r w:rsidR="006769BA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</w:tcPr>
          <w:p w14:paraId="111482E9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(47)</w:t>
            </w:r>
          </w:p>
        </w:tc>
        <w:tc>
          <w:tcPr>
            <w:tcW w:w="0" w:type="dxa"/>
          </w:tcPr>
          <w:p w14:paraId="5AEECC21" w14:textId="77777777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(100)</w:t>
            </w:r>
          </w:p>
        </w:tc>
      </w:tr>
      <w:tr w:rsidR="00757A86" w:rsidRPr="0031237A" w14:paraId="4E551823" w14:textId="77777777" w:rsidTr="00E7546D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F09F1B4" w14:textId="216A3042" w:rsidR="000C4FE5" w:rsidRPr="0031237A" w:rsidRDefault="000C4FE5" w:rsidP="00FF7283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otal imaging studies, </w:t>
            </w:r>
            <w:proofErr w:type="gramStart"/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0" w:type="dxa"/>
          </w:tcPr>
          <w:p w14:paraId="3B8A8BC3" w14:textId="01CA0D13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(3</w:t>
            </w:r>
            <w:r w:rsidR="006769BA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</w:tcPr>
          <w:p w14:paraId="4D209DF7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(4)</w:t>
            </w:r>
          </w:p>
        </w:tc>
        <w:tc>
          <w:tcPr>
            <w:tcW w:w="0" w:type="dxa"/>
          </w:tcPr>
          <w:p w14:paraId="7758FCAC" w14:textId="072210C2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="006769BA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4</w:t>
            </w:r>
            <w:r w:rsidR="006769BA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</w:tcPr>
          <w:p w14:paraId="2BE23A90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(16)</w:t>
            </w:r>
          </w:p>
        </w:tc>
        <w:tc>
          <w:tcPr>
            <w:tcW w:w="0" w:type="dxa"/>
          </w:tcPr>
          <w:p w14:paraId="20ED6554" w14:textId="77777777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(4)</w:t>
            </w:r>
          </w:p>
        </w:tc>
      </w:tr>
      <w:tr w:rsidR="00757A86" w:rsidRPr="0031237A" w14:paraId="3C2EE954" w14:textId="77777777" w:rsidTr="00E7546D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18BE1A4" w14:textId="77777777" w:rsidR="000C4FE5" w:rsidRPr="0031237A" w:rsidRDefault="000C4FE5" w:rsidP="00FF7283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Number of CT scans, </w:t>
            </w:r>
            <w:proofErr w:type="gramStart"/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0" w:type="dxa"/>
          </w:tcPr>
          <w:p w14:paraId="5E5C0BC5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(48)</w:t>
            </w:r>
          </w:p>
        </w:tc>
        <w:tc>
          <w:tcPr>
            <w:tcW w:w="0" w:type="dxa"/>
          </w:tcPr>
          <w:p w14:paraId="0C3C7171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(75)</w:t>
            </w:r>
          </w:p>
        </w:tc>
        <w:tc>
          <w:tcPr>
            <w:tcW w:w="0" w:type="dxa"/>
          </w:tcPr>
          <w:p w14:paraId="05D8AC9C" w14:textId="40E99714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(3</w:t>
            </w:r>
            <w:r w:rsidR="006769BA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</w:tcPr>
          <w:p w14:paraId="646284C2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(41)</w:t>
            </w:r>
          </w:p>
        </w:tc>
        <w:tc>
          <w:tcPr>
            <w:tcW w:w="0" w:type="dxa"/>
          </w:tcPr>
          <w:p w14:paraId="328BE723" w14:textId="77777777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(25)</w:t>
            </w:r>
          </w:p>
        </w:tc>
      </w:tr>
      <w:tr w:rsidR="00757A86" w:rsidRPr="0031237A" w14:paraId="3B63068A" w14:textId="77777777" w:rsidTr="00E7546D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EBA1D85" w14:textId="77777777" w:rsidR="000C4FE5" w:rsidRPr="0031237A" w:rsidRDefault="000C4FE5" w:rsidP="00FF7283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Number of MRI scans, </w:t>
            </w:r>
            <w:proofErr w:type="gramStart"/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0" w:type="dxa"/>
          </w:tcPr>
          <w:p w14:paraId="750B67A2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(9)</w:t>
            </w:r>
          </w:p>
        </w:tc>
        <w:tc>
          <w:tcPr>
            <w:tcW w:w="0" w:type="dxa"/>
          </w:tcPr>
          <w:p w14:paraId="5193967B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(0)</w:t>
            </w:r>
          </w:p>
        </w:tc>
        <w:tc>
          <w:tcPr>
            <w:tcW w:w="0" w:type="dxa"/>
          </w:tcPr>
          <w:p w14:paraId="2600C46D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(0)</w:t>
            </w:r>
          </w:p>
        </w:tc>
        <w:tc>
          <w:tcPr>
            <w:tcW w:w="0" w:type="dxa"/>
          </w:tcPr>
          <w:p w14:paraId="067C57FA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(12)</w:t>
            </w:r>
          </w:p>
        </w:tc>
        <w:tc>
          <w:tcPr>
            <w:tcW w:w="0" w:type="dxa"/>
          </w:tcPr>
          <w:p w14:paraId="6B47C525" w14:textId="77777777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(0)</w:t>
            </w:r>
          </w:p>
        </w:tc>
      </w:tr>
      <w:tr w:rsidR="00757A86" w:rsidRPr="0031237A" w14:paraId="0F582DA1" w14:textId="77777777" w:rsidTr="00E7546D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0FEBDC3" w14:textId="77777777" w:rsidR="000C4FE5" w:rsidRPr="0031237A" w:rsidRDefault="000C4FE5" w:rsidP="00FF7283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Number of Ultrasounds, </w:t>
            </w:r>
            <w:proofErr w:type="gramStart"/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0" w:type="dxa"/>
          </w:tcPr>
          <w:p w14:paraId="27C2D5AE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(36)</w:t>
            </w:r>
          </w:p>
        </w:tc>
        <w:tc>
          <w:tcPr>
            <w:tcW w:w="0" w:type="dxa"/>
          </w:tcPr>
          <w:p w14:paraId="788C4701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(25)</w:t>
            </w:r>
          </w:p>
        </w:tc>
        <w:tc>
          <w:tcPr>
            <w:tcW w:w="0" w:type="dxa"/>
          </w:tcPr>
          <w:p w14:paraId="388CE68D" w14:textId="5C1CA1CF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="006769BA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4</w:t>
            </w:r>
            <w:r w:rsidR="006769BA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</w:tcPr>
          <w:p w14:paraId="10758C5D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(47)</w:t>
            </w:r>
          </w:p>
        </w:tc>
        <w:tc>
          <w:tcPr>
            <w:tcW w:w="0" w:type="dxa"/>
          </w:tcPr>
          <w:p w14:paraId="089676CC" w14:textId="77777777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(25)</w:t>
            </w:r>
          </w:p>
        </w:tc>
      </w:tr>
      <w:tr w:rsidR="00757A86" w:rsidRPr="0031237A" w14:paraId="6A5AE67B" w14:textId="77777777" w:rsidTr="00E7546D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4DB31D6" w14:textId="77777777" w:rsidR="000C4FE5" w:rsidRPr="0031237A" w:rsidRDefault="000C4FE5" w:rsidP="00FF7283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Number of X-rays, </w:t>
            </w:r>
            <w:proofErr w:type="gramStart"/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0" w:type="dxa"/>
          </w:tcPr>
          <w:p w14:paraId="2813A8FF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(6)</w:t>
            </w:r>
          </w:p>
        </w:tc>
        <w:tc>
          <w:tcPr>
            <w:tcW w:w="0" w:type="dxa"/>
          </w:tcPr>
          <w:p w14:paraId="154718B4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(0)</w:t>
            </w:r>
          </w:p>
        </w:tc>
        <w:tc>
          <w:tcPr>
            <w:tcW w:w="0" w:type="dxa"/>
          </w:tcPr>
          <w:p w14:paraId="638B719A" w14:textId="51787C68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(2</w:t>
            </w:r>
            <w:r w:rsidR="006769BA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</w:tcPr>
          <w:p w14:paraId="77921455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(0)</w:t>
            </w:r>
          </w:p>
        </w:tc>
        <w:tc>
          <w:tcPr>
            <w:tcW w:w="0" w:type="dxa"/>
          </w:tcPr>
          <w:p w14:paraId="3A22F698" w14:textId="77777777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(50)</w:t>
            </w:r>
          </w:p>
        </w:tc>
      </w:tr>
      <w:tr w:rsidR="00757A86" w:rsidRPr="0031237A" w14:paraId="1A36CE9E" w14:textId="77777777" w:rsidTr="00E7546D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4CE2C63" w14:textId="679267F2" w:rsidR="000C4FE5" w:rsidRPr="0031237A" w:rsidRDefault="000C4FE5" w:rsidP="0031237A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icro-organism</w:t>
            </w:r>
          </w:p>
        </w:tc>
        <w:tc>
          <w:tcPr>
            <w:tcW w:w="0" w:type="dxa"/>
          </w:tcPr>
          <w:p w14:paraId="6A872BDB" w14:textId="0AA5BF40" w:rsidR="000C4FE5" w:rsidRPr="0031237A" w:rsidRDefault="000C4FE5" w:rsidP="003123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</w:tcPr>
          <w:p w14:paraId="462AAD74" w14:textId="7C410BCA" w:rsidR="000C4FE5" w:rsidRPr="0031237A" w:rsidRDefault="000C4FE5" w:rsidP="003123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</w:tcPr>
          <w:p w14:paraId="4B66E3FC" w14:textId="30E22DE0" w:rsidR="000C4FE5" w:rsidRPr="0031237A" w:rsidRDefault="000C4FE5" w:rsidP="003123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</w:tcPr>
          <w:p w14:paraId="690945BC" w14:textId="4E26A936" w:rsidR="000C4FE5" w:rsidRPr="0031237A" w:rsidRDefault="000C4FE5" w:rsidP="003123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</w:tcPr>
          <w:p w14:paraId="51BEA7C3" w14:textId="0F206FD4" w:rsidR="000C4FE5" w:rsidRPr="0031237A" w:rsidRDefault="000C4FE5" w:rsidP="003123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57A86" w:rsidRPr="0031237A" w14:paraId="3C32300D" w14:textId="77777777" w:rsidTr="00E7546D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</w:tcPr>
          <w:p w14:paraId="48BDCE1B" w14:textId="20DB974D" w:rsidR="00E7546D" w:rsidRPr="0031237A" w:rsidRDefault="00E7546D" w:rsidP="0031237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S, n(%)</w:t>
            </w:r>
            <w:r w:rsidR="006457DE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2881" w:rsidRPr="0031237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54" w:type="dxa"/>
          </w:tcPr>
          <w:p w14:paraId="3498BAAD" w14:textId="5E5BF35B" w:rsidR="00E7546D" w:rsidRPr="0031237A" w:rsidRDefault="00E7546D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(21)</w:t>
            </w:r>
          </w:p>
        </w:tc>
        <w:tc>
          <w:tcPr>
            <w:tcW w:w="2155" w:type="dxa"/>
          </w:tcPr>
          <w:p w14:paraId="623E42A8" w14:textId="344054F2" w:rsidR="00E7546D" w:rsidRPr="0031237A" w:rsidRDefault="00E7546D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(0)</w:t>
            </w:r>
          </w:p>
        </w:tc>
        <w:tc>
          <w:tcPr>
            <w:tcW w:w="2154" w:type="dxa"/>
          </w:tcPr>
          <w:p w14:paraId="09900FA3" w14:textId="08BDE35D" w:rsidR="00E7546D" w:rsidRPr="0031237A" w:rsidRDefault="00E7546D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(4</w:t>
            </w:r>
            <w:r w:rsidR="00662881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154" w:type="dxa"/>
          </w:tcPr>
          <w:p w14:paraId="76B48334" w14:textId="7DF2CFB5" w:rsidR="00E7546D" w:rsidRPr="0031237A" w:rsidRDefault="00E7546D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(40)</w:t>
            </w:r>
          </w:p>
        </w:tc>
        <w:tc>
          <w:tcPr>
            <w:tcW w:w="2154" w:type="dxa"/>
          </w:tcPr>
          <w:p w14:paraId="061A5B6E" w14:textId="620A07E6" w:rsidR="00E7546D" w:rsidRPr="0031237A" w:rsidRDefault="00E7546D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(100)</w:t>
            </w:r>
          </w:p>
        </w:tc>
      </w:tr>
      <w:tr w:rsidR="00757A86" w:rsidRPr="0031237A" w14:paraId="7A3DA483" w14:textId="77777777" w:rsidTr="00E7546D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</w:tcPr>
          <w:p w14:paraId="2FEC3EEA" w14:textId="23483A9E" w:rsidR="00E7546D" w:rsidRPr="0031237A" w:rsidRDefault="00E7546D" w:rsidP="0031237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lostridium,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n(%)</w:t>
            </w:r>
            <w:r w:rsidR="006457DE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2881" w:rsidRPr="0031237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54" w:type="dxa"/>
          </w:tcPr>
          <w:p w14:paraId="153660BD" w14:textId="0893DFA0" w:rsidR="00E7546D" w:rsidRPr="0031237A" w:rsidRDefault="00E7546D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(21)</w:t>
            </w:r>
          </w:p>
        </w:tc>
        <w:tc>
          <w:tcPr>
            <w:tcW w:w="2155" w:type="dxa"/>
          </w:tcPr>
          <w:p w14:paraId="622A024F" w14:textId="2307A5A7" w:rsidR="00E7546D" w:rsidRPr="0031237A" w:rsidRDefault="00E7546D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(0)</w:t>
            </w:r>
          </w:p>
        </w:tc>
        <w:tc>
          <w:tcPr>
            <w:tcW w:w="2154" w:type="dxa"/>
          </w:tcPr>
          <w:p w14:paraId="00A76DC4" w14:textId="3B98FA17" w:rsidR="00E7546D" w:rsidRPr="0031237A" w:rsidRDefault="00E7546D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(2)</w:t>
            </w:r>
          </w:p>
        </w:tc>
        <w:tc>
          <w:tcPr>
            <w:tcW w:w="2154" w:type="dxa"/>
          </w:tcPr>
          <w:p w14:paraId="322A9C3F" w14:textId="67174218" w:rsidR="00E7546D" w:rsidRPr="0031237A" w:rsidRDefault="00E7546D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(7)</w:t>
            </w:r>
          </w:p>
        </w:tc>
        <w:tc>
          <w:tcPr>
            <w:tcW w:w="2154" w:type="dxa"/>
          </w:tcPr>
          <w:p w14:paraId="27B8DE87" w14:textId="35DDE802" w:rsidR="00E7546D" w:rsidRPr="0031237A" w:rsidRDefault="00E7546D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(0)</w:t>
            </w:r>
          </w:p>
        </w:tc>
      </w:tr>
      <w:tr w:rsidR="00757A86" w:rsidRPr="0031237A" w14:paraId="69498B08" w14:textId="77777777" w:rsidTr="00E7546D">
        <w:trPr>
          <w:gridAfter w:val="1"/>
          <w:wAfter w:w="146" w:type="dxa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3A130A8" w14:textId="77777777" w:rsidR="000C4FE5" w:rsidRPr="0031237A" w:rsidRDefault="000C4FE5" w:rsidP="00FF7283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ocation of NSTI</w:t>
            </w:r>
          </w:p>
          <w:p w14:paraId="19D46BC9" w14:textId="77777777" w:rsidR="000C4FE5" w:rsidRPr="0031237A" w:rsidRDefault="000C4FE5" w:rsidP="00FF7283">
            <w:pPr>
              <w:pStyle w:val="ListParagraph"/>
              <w:numPr>
                <w:ilvl w:val="0"/>
                <w:numId w:val="1"/>
              </w:numPr>
              <w:spacing w:line="480" w:lineRule="auto"/>
              <w:ind w:firstLine="0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Head/ neck</w:t>
            </w:r>
          </w:p>
          <w:p w14:paraId="0537ADD4" w14:textId="77777777" w:rsidR="000C4FE5" w:rsidRPr="0031237A" w:rsidRDefault="000C4FE5" w:rsidP="00FF7283">
            <w:pPr>
              <w:pStyle w:val="ListParagraph"/>
              <w:numPr>
                <w:ilvl w:val="0"/>
                <w:numId w:val="1"/>
              </w:numPr>
              <w:spacing w:line="480" w:lineRule="auto"/>
              <w:ind w:firstLine="0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unk/ Perineum</w:t>
            </w:r>
          </w:p>
          <w:p w14:paraId="44144D25" w14:textId="3A5DDDC3" w:rsidR="000C4FE5" w:rsidRPr="0031237A" w:rsidRDefault="000C4FE5" w:rsidP="00FF7283">
            <w:pPr>
              <w:pStyle w:val="ListParagraph"/>
              <w:numPr>
                <w:ilvl w:val="0"/>
                <w:numId w:val="1"/>
              </w:numPr>
              <w:spacing w:line="480" w:lineRule="auto"/>
              <w:ind w:firstLine="0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xtremities</w:t>
            </w:r>
          </w:p>
          <w:p w14:paraId="59E067F2" w14:textId="6A6EDD9F" w:rsidR="00F80477" w:rsidRPr="0031237A" w:rsidRDefault="009322D3" w:rsidP="0031237A">
            <w:pPr>
              <w:pStyle w:val="ListParagraph"/>
              <w:numPr>
                <w:ilvl w:val="0"/>
                <w:numId w:val="1"/>
              </w:numPr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ultiple body areas involved</w:t>
            </w:r>
          </w:p>
        </w:tc>
        <w:tc>
          <w:tcPr>
            <w:tcW w:w="0" w:type="dxa"/>
          </w:tcPr>
          <w:p w14:paraId="11009126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5DCD174D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2(8)</w:t>
            </w:r>
          </w:p>
          <w:p w14:paraId="2FC7D498" w14:textId="5A9E0A10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(5</w:t>
            </w:r>
            <w:r w:rsidR="005137E6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20339134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(36)</w:t>
            </w:r>
          </w:p>
          <w:p w14:paraId="75564464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(4)</w:t>
            </w:r>
          </w:p>
        </w:tc>
        <w:tc>
          <w:tcPr>
            <w:tcW w:w="0" w:type="dxa"/>
          </w:tcPr>
          <w:p w14:paraId="098A9BA1" w14:textId="77777777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66C82828" w14:textId="463D391F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0(0)</w:t>
            </w:r>
          </w:p>
          <w:p w14:paraId="134A6DC8" w14:textId="3C352A2F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(33)</w:t>
            </w:r>
          </w:p>
          <w:p w14:paraId="29625804" w14:textId="77777777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(67)</w:t>
            </w:r>
          </w:p>
          <w:p w14:paraId="3CD75A6F" w14:textId="77777777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(2)</w:t>
            </w:r>
          </w:p>
        </w:tc>
        <w:tc>
          <w:tcPr>
            <w:tcW w:w="0" w:type="dxa"/>
          </w:tcPr>
          <w:p w14:paraId="2CB52B05" w14:textId="77777777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EF36E71" w14:textId="3A391326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4(</w:t>
            </w:r>
            <w:r w:rsidR="005137E6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39AE8F7D" w14:textId="3AA07258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(2</w:t>
            </w:r>
            <w:r w:rsidR="005137E6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78C38FD0" w14:textId="5B73B9DC" w:rsidR="000C4FE5" w:rsidRPr="0031237A" w:rsidRDefault="005137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</w:t>
            </w:r>
            <w:r w:rsidR="000C4FE5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6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="000C4FE5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6C798E27" w14:textId="1703F080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(2)</w:t>
            </w:r>
          </w:p>
        </w:tc>
        <w:tc>
          <w:tcPr>
            <w:tcW w:w="0" w:type="dxa"/>
          </w:tcPr>
          <w:p w14:paraId="0E4F6934" w14:textId="77777777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34F7A18" w14:textId="7EDA865F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0(0)</w:t>
            </w:r>
          </w:p>
          <w:p w14:paraId="5A83D605" w14:textId="666446E3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(67)</w:t>
            </w:r>
          </w:p>
          <w:p w14:paraId="0EB66D3D" w14:textId="77777777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(33)</w:t>
            </w:r>
          </w:p>
          <w:p w14:paraId="07897476" w14:textId="77777777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(0)</w:t>
            </w:r>
          </w:p>
        </w:tc>
        <w:tc>
          <w:tcPr>
            <w:tcW w:w="0" w:type="dxa"/>
          </w:tcPr>
          <w:p w14:paraId="3F45884B" w14:textId="77777777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7E68C11F" w14:textId="67AFBDA3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0(0)</w:t>
            </w:r>
          </w:p>
          <w:p w14:paraId="247A444A" w14:textId="1A6FF07D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(0)</w:t>
            </w:r>
          </w:p>
          <w:p w14:paraId="019A7FC9" w14:textId="77777777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(100)</w:t>
            </w:r>
          </w:p>
          <w:p w14:paraId="1F24FEA4" w14:textId="77777777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(0)</w:t>
            </w:r>
          </w:p>
        </w:tc>
      </w:tr>
      <w:tr w:rsidR="00757A86" w:rsidRPr="0031237A" w14:paraId="7AFD2DCA" w14:textId="77777777" w:rsidTr="00E7546D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56792C0" w14:textId="01AE2004" w:rsidR="000C4FE5" w:rsidRPr="0031237A" w:rsidRDefault="000C4FE5" w:rsidP="00FF7283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psis upon admission, n(% )</w:t>
            </w:r>
            <w:r w:rsidR="008C21ED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C7064" w:rsidRPr="0031237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dxa"/>
          </w:tcPr>
          <w:p w14:paraId="3175B401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(46)</w:t>
            </w:r>
          </w:p>
        </w:tc>
        <w:tc>
          <w:tcPr>
            <w:tcW w:w="0" w:type="dxa"/>
          </w:tcPr>
          <w:p w14:paraId="0B87658E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(33)</w:t>
            </w:r>
          </w:p>
        </w:tc>
        <w:tc>
          <w:tcPr>
            <w:tcW w:w="0" w:type="dxa"/>
          </w:tcPr>
          <w:p w14:paraId="644FAE3C" w14:textId="100EECEF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(2</w:t>
            </w:r>
            <w:r w:rsidR="003C6C58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</w:tcPr>
          <w:p w14:paraId="5FDC0FBB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(29)</w:t>
            </w:r>
          </w:p>
        </w:tc>
        <w:tc>
          <w:tcPr>
            <w:tcW w:w="0" w:type="dxa"/>
          </w:tcPr>
          <w:p w14:paraId="18547445" w14:textId="0FD67D67" w:rsidR="000C4FE5" w:rsidRPr="0031237A" w:rsidRDefault="003C6C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(0)</w:t>
            </w:r>
          </w:p>
        </w:tc>
      </w:tr>
      <w:tr w:rsidR="00757A86" w:rsidRPr="0031237A" w14:paraId="328DC2FC" w14:textId="77777777" w:rsidTr="00E7546D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DD29D76" w14:textId="27A43823" w:rsidR="000C4FE5" w:rsidRPr="0031237A" w:rsidRDefault="000C4FE5" w:rsidP="00FF7283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stimated TBSA affected in percentages, median(IQR)</w:t>
            </w:r>
            <w:r w:rsidR="008C21ED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C7064" w:rsidRPr="0031237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0" w:type="dxa"/>
          </w:tcPr>
          <w:p w14:paraId="73EF941A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(2-7)</w:t>
            </w:r>
          </w:p>
        </w:tc>
        <w:tc>
          <w:tcPr>
            <w:tcW w:w="0" w:type="dxa"/>
          </w:tcPr>
          <w:p w14:paraId="49119A49" w14:textId="620A60BE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(2-</w:t>
            </w:r>
            <w:r w:rsidR="001F63CC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</w:tcPr>
          <w:p w14:paraId="4358D1A3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(2-5)</w:t>
            </w:r>
          </w:p>
        </w:tc>
        <w:tc>
          <w:tcPr>
            <w:tcW w:w="0" w:type="dxa"/>
          </w:tcPr>
          <w:p w14:paraId="416F425E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(2-5)</w:t>
            </w:r>
          </w:p>
        </w:tc>
        <w:tc>
          <w:tcPr>
            <w:tcW w:w="0" w:type="dxa"/>
          </w:tcPr>
          <w:p w14:paraId="6451D60E" w14:textId="432E448C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(4-</w:t>
            </w:r>
            <w:r w:rsidR="001F63CC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757A86" w:rsidRPr="0031237A" w14:paraId="4E6D7E2F" w14:textId="77777777" w:rsidTr="00E7546D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37E069B" w14:textId="61087B6F" w:rsidR="000C4FE5" w:rsidRPr="0031237A" w:rsidRDefault="000C4FE5" w:rsidP="00FF7283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RINEC score, median(IQR)</w:t>
            </w:r>
            <w:r w:rsidR="008C21ED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C7064" w:rsidRPr="0031237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0" w:type="dxa"/>
          </w:tcPr>
          <w:p w14:paraId="14D01F9C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(6-9)</w:t>
            </w:r>
          </w:p>
        </w:tc>
        <w:tc>
          <w:tcPr>
            <w:tcW w:w="0" w:type="dxa"/>
          </w:tcPr>
          <w:p w14:paraId="0F595919" w14:textId="1051D1C6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(</w:t>
            </w:r>
            <w:r w:rsidR="001F63CC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001F63CC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</w:tcPr>
          <w:p w14:paraId="71BBDB1D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(3-8)</w:t>
            </w:r>
          </w:p>
        </w:tc>
        <w:tc>
          <w:tcPr>
            <w:tcW w:w="0" w:type="dxa"/>
          </w:tcPr>
          <w:p w14:paraId="4ED1C8DE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(7-9)</w:t>
            </w:r>
          </w:p>
        </w:tc>
        <w:tc>
          <w:tcPr>
            <w:tcW w:w="0" w:type="dxa"/>
          </w:tcPr>
          <w:p w14:paraId="6113C4B0" w14:textId="2DE94B35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(6-</w:t>
            </w:r>
            <w:r w:rsidR="001F63CC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757A86" w:rsidRPr="0031237A" w14:paraId="634059AB" w14:textId="77777777" w:rsidTr="00E7546D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98EC0A4" w14:textId="69F70585" w:rsidR="000C4FE5" w:rsidRPr="0031237A" w:rsidRDefault="000C4FE5" w:rsidP="00FF7283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se-excess, median(IQR)</w:t>
            </w:r>
            <w:r w:rsidR="008C21ED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C7064" w:rsidRPr="0031237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0" w:type="dxa"/>
          </w:tcPr>
          <w:p w14:paraId="54813F2D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3(-32 - -2)</w:t>
            </w:r>
          </w:p>
        </w:tc>
        <w:tc>
          <w:tcPr>
            <w:tcW w:w="0" w:type="dxa"/>
          </w:tcPr>
          <w:p w14:paraId="7D6174E4" w14:textId="107C11B4" w:rsidR="000C4FE5" w:rsidRPr="0031237A" w:rsidRDefault="001F63CC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6</w:t>
            </w:r>
            <w:r w:rsidR="000C4FE5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-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</w:t>
            </w:r>
            <w:r w:rsidR="000C4FE5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- 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  <w:r w:rsidR="000C4FE5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</w:tcPr>
          <w:p w14:paraId="1ECE3CFA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8(-18 - -2)</w:t>
            </w:r>
          </w:p>
        </w:tc>
        <w:tc>
          <w:tcPr>
            <w:tcW w:w="0" w:type="dxa"/>
          </w:tcPr>
          <w:p w14:paraId="6905F6E5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0(-34 - -2)</w:t>
            </w:r>
          </w:p>
        </w:tc>
        <w:tc>
          <w:tcPr>
            <w:tcW w:w="0" w:type="dxa"/>
          </w:tcPr>
          <w:p w14:paraId="24DD9240" w14:textId="5D7EBE67" w:rsidR="000C4FE5" w:rsidRPr="0031237A" w:rsidRDefault="007579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757A86" w:rsidRPr="0031237A" w14:paraId="47AD857B" w14:textId="77777777" w:rsidTr="00E7546D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BCECB5" w14:textId="02BFE2C9" w:rsidR="000C4FE5" w:rsidRPr="0031237A" w:rsidRDefault="000C4FE5" w:rsidP="00FF7283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me presentation to surgery hours, median(IQR)</w:t>
            </w:r>
            <w:r w:rsidR="008C21ED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C7064" w:rsidRPr="0031237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0" w:type="dxa"/>
          </w:tcPr>
          <w:p w14:paraId="08D1B1B3" w14:textId="166BFBEF" w:rsidR="000C4FE5" w:rsidRPr="0031237A" w:rsidRDefault="001F1929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5</w:t>
            </w:r>
            <w:r w:rsidR="000C4FE5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4-23)</w:t>
            </w:r>
          </w:p>
        </w:tc>
        <w:tc>
          <w:tcPr>
            <w:tcW w:w="0" w:type="dxa"/>
          </w:tcPr>
          <w:p w14:paraId="6F9AE09D" w14:textId="48954C11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="001F1929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="001F1929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007F5072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</w:tcPr>
          <w:p w14:paraId="23A7D6E8" w14:textId="25D5C5D4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33518F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5-</w:t>
            </w:r>
            <w:r w:rsidR="0033518F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</w:tcPr>
          <w:p w14:paraId="78EC3D19" w14:textId="1C1436C0" w:rsidR="000C4FE5" w:rsidRPr="0031237A" w:rsidRDefault="00FD2294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5</w:t>
            </w:r>
            <w:r w:rsidR="000C4FE5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5</w:t>
            </w:r>
            <w:r w:rsidR="000C4FE5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6)</w:t>
            </w:r>
          </w:p>
        </w:tc>
        <w:tc>
          <w:tcPr>
            <w:tcW w:w="0" w:type="dxa"/>
          </w:tcPr>
          <w:p w14:paraId="19F0D87A" w14:textId="65400211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(</w:t>
            </w:r>
            <w:r w:rsidR="00AD07C2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5-X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757A86" w:rsidRPr="0031237A" w14:paraId="065A0AFF" w14:textId="77777777" w:rsidTr="00E7546D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6E68C42" w14:textId="639C2003" w:rsidR="000C4FE5" w:rsidRPr="0031237A" w:rsidRDefault="000C4FE5" w:rsidP="00FF7283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ausing a change in treatment, </w:t>
            </w:r>
            <w:proofErr w:type="gramStart"/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0" w:type="dxa"/>
          </w:tcPr>
          <w:p w14:paraId="359FB23E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(88)</w:t>
            </w:r>
          </w:p>
        </w:tc>
        <w:tc>
          <w:tcPr>
            <w:tcW w:w="0" w:type="dxa"/>
          </w:tcPr>
          <w:p w14:paraId="4A85CE70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(0)</w:t>
            </w:r>
          </w:p>
        </w:tc>
        <w:tc>
          <w:tcPr>
            <w:tcW w:w="0" w:type="dxa"/>
          </w:tcPr>
          <w:p w14:paraId="0A4D7755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(0)</w:t>
            </w:r>
          </w:p>
        </w:tc>
        <w:tc>
          <w:tcPr>
            <w:tcW w:w="0" w:type="dxa"/>
          </w:tcPr>
          <w:p w14:paraId="58E7A6C8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(0)</w:t>
            </w:r>
          </w:p>
        </w:tc>
        <w:tc>
          <w:tcPr>
            <w:tcW w:w="0" w:type="dxa"/>
          </w:tcPr>
          <w:p w14:paraId="49F63B9E" w14:textId="77777777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(0)</w:t>
            </w:r>
          </w:p>
        </w:tc>
      </w:tr>
      <w:tr w:rsidR="00757A86" w:rsidRPr="0031237A" w14:paraId="41109F50" w14:textId="77777777" w:rsidTr="00E7546D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7649002" w14:textId="4ED7FF37" w:rsidR="000C4FE5" w:rsidRPr="0031237A" w:rsidRDefault="000C4FE5" w:rsidP="00FF7283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mputation, n(%)</w:t>
            </w:r>
            <w:r w:rsidR="008C21ED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dxa"/>
          </w:tcPr>
          <w:p w14:paraId="77F57F7B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(17)</w:t>
            </w:r>
          </w:p>
        </w:tc>
        <w:tc>
          <w:tcPr>
            <w:tcW w:w="0" w:type="dxa"/>
          </w:tcPr>
          <w:p w14:paraId="20287AF6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(0)</w:t>
            </w:r>
          </w:p>
        </w:tc>
        <w:tc>
          <w:tcPr>
            <w:tcW w:w="0" w:type="dxa"/>
          </w:tcPr>
          <w:p w14:paraId="4C01EAC9" w14:textId="77850B1F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(</w:t>
            </w:r>
            <w:r w:rsidR="003C6C58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</w:tcPr>
          <w:p w14:paraId="0098FC70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(13)</w:t>
            </w:r>
          </w:p>
        </w:tc>
        <w:tc>
          <w:tcPr>
            <w:tcW w:w="0" w:type="dxa"/>
          </w:tcPr>
          <w:p w14:paraId="0818F8E2" w14:textId="77777777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(0)</w:t>
            </w:r>
          </w:p>
        </w:tc>
      </w:tr>
      <w:tr w:rsidR="00757A86" w:rsidRPr="0031237A" w14:paraId="1863913F" w14:textId="77777777" w:rsidTr="00E7546D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5BCA1A8" w14:textId="77777777" w:rsidR="000C4FE5" w:rsidRPr="0031237A" w:rsidRDefault="000C4FE5" w:rsidP="00FF7283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ICU admission, </w:t>
            </w:r>
            <w:proofErr w:type="gramStart"/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0" w:type="dxa"/>
          </w:tcPr>
          <w:p w14:paraId="2092873F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(76)</w:t>
            </w:r>
          </w:p>
        </w:tc>
        <w:tc>
          <w:tcPr>
            <w:tcW w:w="0" w:type="dxa"/>
          </w:tcPr>
          <w:p w14:paraId="305B2DDD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(33)</w:t>
            </w:r>
          </w:p>
        </w:tc>
        <w:tc>
          <w:tcPr>
            <w:tcW w:w="0" w:type="dxa"/>
          </w:tcPr>
          <w:p w14:paraId="34FB570B" w14:textId="4608A404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(</w:t>
            </w:r>
            <w:r w:rsidR="003C6C58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0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</w:tcPr>
          <w:p w14:paraId="29472015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(80)</w:t>
            </w:r>
          </w:p>
        </w:tc>
        <w:tc>
          <w:tcPr>
            <w:tcW w:w="0" w:type="dxa"/>
          </w:tcPr>
          <w:p w14:paraId="28A68C5D" w14:textId="77777777" w:rsidR="000C4FE5" w:rsidRPr="0031237A" w:rsidRDefault="000C4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(50)</w:t>
            </w:r>
          </w:p>
        </w:tc>
      </w:tr>
      <w:tr w:rsidR="00757A86" w:rsidRPr="0031237A" w14:paraId="49916872" w14:textId="77777777" w:rsidTr="00E7546D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C7DFF9" w14:textId="5488FBC1" w:rsidR="000C4FE5" w:rsidRPr="0031237A" w:rsidRDefault="000C4FE5" w:rsidP="00FF7283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Length of ICU stay in days, median(IQR) </w:t>
            </w:r>
            <w:r w:rsidR="00EC7064" w:rsidRPr="0031237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0" w:type="dxa"/>
          </w:tcPr>
          <w:p w14:paraId="14E8353E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(2-8)</w:t>
            </w:r>
          </w:p>
        </w:tc>
        <w:tc>
          <w:tcPr>
            <w:tcW w:w="0" w:type="dxa"/>
          </w:tcPr>
          <w:p w14:paraId="2B4F4093" w14:textId="7166F299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</w:tcPr>
          <w:p w14:paraId="1A6D11F5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(2-10)</w:t>
            </w:r>
          </w:p>
        </w:tc>
        <w:tc>
          <w:tcPr>
            <w:tcW w:w="0" w:type="dxa"/>
          </w:tcPr>
          <w:p w14:paraId="6556B393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(1-7)</w:t>
            </w:r>
          </w:p>
        </w:tc>
        <w:tc>
          <w:tcPr>
            <w:tcW w:w="0" w:type="dxa"/>
          </w:tcPr>
          <w:p w14:paraId="4A340ADC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57A86" w:rsidRPr="0031237A" w14:paraId="1BDBB9E3" w14:textId="77777777" w:rsidTr="00E7546D">
        <w:trPr>
          <w:gridAfter w:val="1"/>
          <w:wAfter w:w="146" w:type="dxa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A60C50A" w14:textId="6040E140" w:rsidR="000C4FE5" w:rsidRPr="0031237A" w:rsidRDefault="000C4FE5" w:rsidP="00FF7283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f survived, Length of hospital stay in days, median(IQR)</w:t>
            </w:r>
            <w:r w:rsidR="008C21ED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EC7064" w:rsidRPr="0031237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0" w:type="dxa"/>
          </w:tcPr>
          <w:p w14:paraId="1D73F27E" w14:textId="2329EA91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(1</w:t>
            </w:r>
            <w:r w:rsidR="00567ACA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00567ACA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7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</w:tcPr>
          <w:p w14:paraId="042A87CC" w14:textId="39D21477" w:rsidR="000C4FE5" w:rsidRPr="0031237A" w:rsidRDefault="00567ACA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6</w:t>
            </w:r>
            <w:r w:rsidR="000C4FE5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18-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  <w:r w:rsidR="000C4FE5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</w:tcPr>
          <w:p w14:paraId="6EA83D2D" w14:textId="7F5AB12D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="00567ACA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1</w:t>
            </w:r>
            <w:r w:rsidR="00567ACA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4</w:t>
            </w:r>
            <w:r w:rsidR="00567ACA"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</w:tcPr>
          <w:p w14:paraId="473FDDA9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(14-40)</w:t>
            </w:r>
          </w:p>
        </w:tc>
        <w:tc>
          <w:tcPr>
            <w:tcW w:w="0" w:type="dxa"/>
          </w:tcPr>
          <w:p w14:paraId="78276F0A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57A86" w:rsidRPr="0031237A" w14:paraId="7CCE13DF" w14:textId="77777777" w:rsidTr="00E7546D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776F8A1" w14:textId="77777777" w:rsidR="000C4FE5" w:rsidRPr="0031237A" w:rsidRDefault="000C4FE5" w:rsidP="00FF7283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Mortality, </w:t>
            </w:r>
            <w:proofErr w:type="gramStart"/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0" w:type="dxa"/>
          </w:tcPr>
          <w:p w14:paraId="0A2D170D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(28)</w:t>
            </w:r>
          </w:p>
        </w:tc>
        <w:tc>
          <w:tcPr>
            <w:tcW w:w="0" w:type="dxa"/>
          </w:tcPr>
          <w:p w14:paraId="7EDA0A09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(33)</w:t>
            </w:r>
          </w:p>
        </w:tc>
        <w:tc>
          <w:tcPr>
            <w:tcW w:w="0" w:type="dxa"/>
          </w:tcPr>
          <w:p w14:paraId="0DC003F1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(15)</w:t>
            </w:r>
          </w:p>
        </w:tc>
        <w:tc>
          <w:tcPr>
            <w:tcW w:w="0" w:type="dxa"/>
          </w:tcPr>
          <w:p w14:paraId="1A63F405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(7)</w:t>
            </w:r>
          </w:p>
        </w:tc>
        <w:tc>
          <w:tcPr>
            <w:tcW w:w="0" w:type="dxa"/>
          </w:tcPr>
          <w:p w14:paraId="07951187" w14:textId="77777777" w:rsidR="000C4FE5" w:rsidRPr="0031237A" w:rsidRDefault="000C4FE5" w:rsidP="00FF7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(0)</w:t>
            </w:r>
          </w:p>
        </w:tc>
      </w:tr>
      <w:tr w:rsidR="00757A86" w:rsidRPr="0031237A" w14:paraId="65EAB883" w14:textId="77777777" w:rsidTr="00E75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7"/>
          </w:tcPr>
          <w:p w14:paraId="2F262874" w14:textId="02734B16" w:rsidR="000C4FE5" w:rsidRPr="0031237A" w:rsidRDefault="000C4FE5" w:rsidP="00FF7283">
            <w:pPr>
              <w:pBdr>
                <w:top w:val="single" w:sz="4" w:space="1" w:color="auto"/>
                <w:bottom w:val="single" w:sz="4" w:space="1" w:color="auto"/>
              </w:pBdr>
              <w:spacing w:line="480" w:lineRule="auto"/>
              <w:jc w:val="both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AS= Group A Streptococcus, ICU= Intensive Care Unit, IQR= Interquartile range, LRINEC= Laboratory risk indicator for necrotizing fasciitis, NSTI= Necrotizing soft tissue infection, TBSA= Total body surface area</w:t>
            </w:r>
            <w:r w:rsidR="007579A4"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: 5 missings, </w:t>
            </w: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: 2 </w:t>
            </w:r>
            <w:proofErr w:type="spellStart"/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issings</w:t>
            </w:r>
            <w:proofErr w:type="spellEnd"/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,</w:t>
            </w:r>
            <w:r w:rsidR="00987415"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987415"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: </w:t>
            </w: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issings</w:t>
            </w:r>
            <w:proofErr w:type="spellEnd"/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,</w:t>
            </w: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987415"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: 7 </w:t>
            </w:r>
            <w:proofErr w:type="spellStart"/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issings</w:t>
            </w:r>
            <w:proofErr w:type="spellEnd"/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,</w:t>
            </w: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987415"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: 1</w:t>
            </w:r>
            <w:r w:rsidR="003C6C58"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6</w:t>
            </w: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issings</w:t>
            </w:r>
            <w:proofErr w:type="spellEnd"/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,</w:t>
            </w: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="00987415"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f</w:t>
            </w: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="003C6C58"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49</w:t>
            </w: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issings</w:t>
            </w:r>
            <w:proofErr w:type="spellEnd"/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987415"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g</w:t>
            </w: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="003C6C58"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8</w:t>
            </w: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issings</w:t>
            </w:r>
            <w:proofErr w:type="spellEnd"/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987415"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h</w:t>
            </w:r>
            <w:r w:rsidR="003C6C58"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="002D2A86"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3</w:t>
            </w:r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issings</w:t>
            </w:r>
            <w:proofErr w:type="spellEnd"/>
            <w:r w:rsidR="002D2A86" w:rsidRPr="0031237A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987415"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i</w:t>
            </w:r>
            <w:r w:rsidR="00173A4D"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: </w:t>
            </w:r>
            <w:r w:rsidR="00173A4D" w:rsidRPr="003123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 missing</w:t>
            </w:r>
          </w:p>
        </w:tc>
      </w:tr>
    </w:tbl>
    <w:p w14:paraId="5BCF148E" w14:textId="77777777" w:rsidR="005E17CF" w:rsidRPr="0031237A" w:rsidRDefault="005E17CF">
      <w:pPr>
        <w:rPr>
          <w:rFonts w:ascii="Arial" w:hAnsi="Arial" w:cs="Arial"/>
          <w:color w:val="000000" w:themeColor="text1"/>
          <w:lang w:val="en-US"/>
        </w:rPr>
      </w:pPr>
    </w:p>
    <w:sectPr w:rsidR="005E17CF" w:rsidRPr="0031237A" w:rsidSect="0031237A">
      <w:footerReference w:type="even" r:id="rId7"/>
      <w:footerReference w:type="default" r:id="rId8"/>
      <w:pgSz w:w="16838" w:h="11906" w:orient="landscape"/>
      <w:pgMar w:top="1361" w:right="1304" w:bottom="1134" w:left="130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319105" w14:textId="77777777" w:rsidR="00B34A50" w:rsidRDefault="00B34A50">
      <w:r>
        <w:separator/>
      </w:r>
    </w:p>
  </w:endnote>
  <w:endnote w:type="continuationSeparator" w:id="0">
    <w:p w14:paraId="4411B231" w14:textId="77777777" w:rsidR="00B34A50" w:rsidRDefault="00B34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5277175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0872AD" w14:textId="24276FC5" w:rsidR="00C133CF" w:rsidRDefault="007579A4" w:rsidP="00C133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1237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024387C" w14:textId="77777777" w:rsidR="00C133CF" w:rsidRDefault="003123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6945371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1BBBB1" w14:textId="10ACFDB0" w:rsidR="00C133CF" w:rsidRDefault="007579A4" w:rsidP="00C133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1237A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4FC4421" w14:textId="77777777" w:rsidR="00C133CF" w:rsidRDefault="003123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112A8B" w14:textId="77777777" w:rsidR="00B34A50" w:rsidRDefault="00B34A50">
      <w:r>
        <w:separator/>
      </w:r>
    </w:p>
  </w:footnote>
  <w:footnote w:type="continuationSeparator" w:id="0">
    <w:p w14:paraId="2089FFC2" w14:textId="77777777" w:rsidR="00B34A50" w:rsidRDefault="00B34A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C95DC5"/>
    <w:multiLevelType w:val="hybridMultilevel"/>
    <w:tmpl w:val="42481222"/>
    <w:lvl w:ilvl="0" w:tplc="490475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FE5"/>
    <w:rsid w:val="0002070A"/>
    <w:rsid w:val="00075A56"/>
    <w:rsid w:val="000813B0"/>
    <w:rsid w:val="000C4FE5"/>
    <w:rsid w:val="000D74E5"/>
    <w:rsid w:val="00173A4D"/>
    <w:rsid w:val="00190DF0"/>
    <w:rsid w:val="001F1929"/>
    <w:rsid w:val="001F63CC"/>
    <w:rsid w:val="00224828"/>
    <w:rsid w:val="0025637E"/>
    <w:rsid w:val="00273754"/>
    <w:rsid w:val="002D2A86"/>
    <w:rsid w:val="003040EA"/>
    <w:rsid w:val="003114DF"/>
    <w:rsid w:val="0031237A"/>
    <w:rsid w:val="0033518F"/>
    <w:rsid w:val="003732B0"/>
    <w:rsid w:val="003C6C58"/>
    <w:rsid w:val="004F2AE8"/>
    <w:rsid w:val="005137E6"/>
    <w:rsid w:val="0055428E"/>
    <w:rsid w:val="00567ACA"/>
    <w:rsid w:val="005A2C56"/>
    <w:rsid w:val="005A6C8E"/>
    <w:rsid w:val="005A7264"/>
    <w:rsid w:val="005C096C"/>
    <w:rsid w:val="005E17CF"/>
    <w:rsid w:val="006457DE"/>
    <w:rsid w:val="00662881"/>
    <w:rsid w:val="006769BA"/>
    <w:rsid w:val="00685655"/>
    <w:rsid w:val="006C3EBD"/>
    <w:rsid w:val="007579A4"/>
    <w:rsid w:val="00757A86"/>
    <w:rsid w:val="00792BC8"/>
    <w:rsid w:val="007D6921"/>
    <w:rsid w:val="007E5D19"/>
    <w:rsid w:val="007F5072"/>
    <w:rsid w:val="008857F7"/>
    <w:rsid w:val="008862C5"/>
    <w:rsid w:val="008B7C16"/>
    <w:rsid w:val="008C21ED"/>
    <w:rsid w:val="009322D3"/>
    <w:rsid w:val="00940B3B"/>
    <w:rsid w:val="00987415"/>
    <w:rsid w:val="00AA4EC8"/>
    <w:rsid w:val="00AD07C2"/>
    <w:rsid w:val="00B01C95"/>
    <w:rsid w:val="00B135DB"/>
    <w:rsid w:val="00B34A50"/>
    <w:rsid w:val="00B50E80"/>
    <w:rsid w:val="00CC66F8"/>
    <w:rsid w:val="00D14B34"/>
    <w:rsid w:val="00DB3552"/>
    <w:rsid w:val="00DB627C"/>
    <w:rsid w:val="00DC5E05"/>
    <w:rsid w:val="00E543B1"/>
    <w:rsid w:val="00E7546D"/>
    <w:rsid w:val="00EA1ED0"/>
    <w:rsid w:val="00EC7064"/>
    <w:rsid w:val="00EE3BDA"/>
    <w:rsid w:val="00F80477"/>
    <w:rsid w:val="00F969F1"/>
    <w:rsid w:val="00FB7238"/>
    <w:rsid w:val="00FD2294"/>
    <w:rsid w:val="00FF7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FEF16"/>
  <w15:chartTrackingRefBased/>
  <w15:docId w15:val="{0E9858C9-1CEE-4725-A00C-CF29C5AE4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FE5"/>
    <w:pPr>
      <w:spacing w:after="0" w:line="240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4FE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4FE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C4FE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C4F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4FE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C4FE5"/>
  </w:style>
  <w:style w:type="table" w:customStyle="1" w:styleId="Stijl3">
    <w:name w:val="Stijl3"/>
    <w:basedOn w:val="TableNormal"/>
    <w:uiPriority w:val="99"/>
    <w:rsid w:val="000C4FE5"/>
    <w:pPr>
      <w:spacing w:after="0" w:line="240" w:lineRule="auto"/>
    </w:pPr>
    <w:rPr>
      <w:sz w:val="24"/>
      <w:szCs w:val="24"/>
    </w:rPr>
    <w:tblPr/>
    <w:tblStylePr w:type="firstRow">
      <w:rPr>
        <w:rFonts w:ascii="Arial" w:hAnsi="Arial"/>
        <w:b/>
        <w:i w:val="0"/>
      </w:rPr>
      <w:tblPr/>
      <w:tcPr>
        <w:shd w:val="clear" w:color="auto" w:fill="BFBFBF" w:themeFill="background1" w:themeFillShade="B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C4FE5"/>
  </w:style>
  <w:style w:type="character" w:styleId="CommentReference">
    <w:name w:val="annotation reference"/>
    <w:basedOn w:val="DefaultParagraphFont"/>
    <w:uiPriority w:val="99"/>
    <w:semiHidden/>
    <w:unhideWhenUsed/>
    <w:rsid w:val="00AA4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E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E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EC8"/>
    <w:rPr>
      <w:b/>
      <w:bCs/>
      <w:sz w:val="20"/>
      <w:szCs w:val="20"/>
    </w:rPr>
  </w:style>
  <w:style w:type="table" w:styleId="GridTable4-Accent3">
    <w:name w:val="Grid Table 4 Accent 3"/>
    <w:basedOn w:val="TableNormal"/>
    <w:uiPriority w:val="49"/>
    <w:rsid w:val="00E7546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5D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D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Nawijn</dc:creator>
  <cp:keywords/>
  <dc:description/>
  <cp:lastModifiedBy>Lavanya Ganesan</cp:lastModifiedBy>
  <cp:revision>23</cp:revision>
  <dcterms:created xsi:type="dcterms:W3CDTF">2023-09-06T17:36:00Z</dcterms:created>
  <dcterms:modified xsi:type="dcterms:W3CDTF">2023-12-20T09:35:00Z</dcterms:modified>
</cp:coreProperties>
</file>